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754D" w:rsidRPr="001D6FDA" w:rsidRDefault="0024754D" w:rsidP="0024754D">
      <w:r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487139A" wp14:editId="3D07CBDE">
            <wp:simplePos x="0" y="0"/>
            <wp:positionH relativeFrom="column">
              <wp:posOffset>-660</wp:posOffset>
            </wp:positionH>
            <wp:positionV relativeFrom="paragraph">
              <wp:posOffset>610</wp:posOffset>
            </wp:positionV>
            <wp:extent cx="8591910" cy="4915711"/>
            <wp:effectExtent l="0" t="0" r="0" b="0"/>
            <wp:wrapTight wrapText="bothSides">
              <wp:wrapPolygon edited="0">
                <wp:start x="0" y="0"/>
                <wp:lineTo x="0" y="21513"/>
                <wp:lineTo x="9387" y="21513"/>
                <wp:lineTo x="9387" y="17412"/>
                <wp:lineTo x="21552" y="16407"/>
                <wp:lineTo x="21552" y="0"/>
                <wp:lineTo x="9387" y="0"/>
                <wp:lineTo x="0" y="0"/>
              </wp:wrapPolygon>
            </wp:wrapTight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6_CarteCluster_AmericaEurope_156landraces_23412SNPs_Admixture_AdK_7_Cluster_2020-07-10_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1910" cy="49157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4754D" w:rsidRDefault="0024754D" w:rsidP="0024754D">
      <w:pPr>
        <w:pStyle w:val="Titre4"/>
        <w:jc w:val="both"/>
      </w:pPr>
      <w:r>
        <w:t>Fig.</w:t>
      </w:r>
      <w:r w:rsidRPr="00C456B5">
        <w:t xml:space="preserve"> S</w:t>
      </w:r>
      <w:r>
        <w:t>4</w:t>
      </w:r>
      <w:r w:rsidRPr="00C456B5">
        <w:rPr>
          <w:noProof/>
        </w:rPr>
        <w:t>:</w:t>
      </w:r>
      <w:r w:rsidRPr="00C456B5">
        <w:t xml:space="preserve"> Geographic distribution of landrace cluster</w:t>
      </w:r>
      <w:r>
        <w:t xml:space="preserve">s obtained by </w:t>
      </w:r>
      <w:r w:rsidRPr="00C456B5">
        <w:t>hierarchical clustering</w:t>
      </w:r>
      <w:r>
        <w:t xml:space="preserve"> based on modified Roger’s distance and Ward’s method. Landrace clusters correspond to those described in Fig. 1A and Table S1. </w:t>
      </w:r>
      <w:proofErr w:type="gramStart"/>
      <w:r>
        <w:t>Each landrace is colored by genetic group based on its assignment probability &gt; 0.6</w:t>
      </w:r>
      <w:proofErr w:type="gramEnd"/>
      <w:r>
        <w:t xml:space="preserve">: </w:t>
      </w:r>
      <w:r w:rsidRPr="00551192">
        <w:t>Northern Flint</w:t>
      </w:r>
      <w:r>
        <w:t xml:space="preserve"> (dark blue), Corn Belt Dent (</w:t>
      </w:r>
      <w:r w:rsidRPr="00551192">
        <w:t>green</w:t>
      </w:r>
      <w:r>
        <w:t>)</w:t>
      </w:r>
      <w:r w:rsidRPr="00551192">
        <w:t>,</w:t>
      </w:r>
      <w:r>
        <w:t xml:space="preserve"> Mexican (</w:t>
      </w:r>
      <w:r w:rsidRPr="00551192">
        <w:t>o</w:t>
      </w:r>
      <w:r>
        <w:t>range)</w:t>
      </w:r>
      <w:r w:rsidRPr="00551192">
        <w:t xml:space="preserve">, </w:t>
      </w:r>
      <w:r>
        <w:t>Andean (</w:t>
      </w:r>
      <w:r w:rsidRPr="00551192">
        <w:t>deep</w:t>
      </w:r>
      <w:r>
        <w:t xml:space="preserve"> </w:t>
      </w:r>
      <w:r w:rsidRPr="00551192">
        <w:t>pink</w:t>
      </w:r>
      <w:r>
        <w:t>)</w:t>
      </w:r>
      <w:r w:rsidRPr="00551192">
        <w:t>,</w:t>
      </w:r>
      <w:r>
        <w:t xml:space="preserve"> Caribbean</w:t>
      </w:r>
      <w:r w:rsidRPr="00551192">
        <w:t xml:space="preserve"> </w:t>
      </w:r>
      <w:r>
        <w:t>(</w:t>
      </w:r>
      <w:r w:rsidRPr="00551192">
        <w:t>red</w:t>
      </w:r>
      <w:r>
        <w:t>)</w:t>
      </w:r>
      <w:r w:rsidRPr="00551192">
        <w:t xml:space="preserve">, </w:t>
      </w:r>
      <w:r>
        <w:t>Pyrenean-Galician (</w:t>
      </w:r>
      <w:r w:rsidRPr="00551192">
        <w:t>steel</w:t>
      </w:r>
      <w:r>
        <w:t xml:space="preserve"> </w:t>
      </w:r>
      <w:r w:rsidRPr="00551192">
        <w:t>blue</w:t>
      </w:r>
      <w:r>
        <w:t xml:space="preserve">) and Italian (magenta). Admixed landraces </w:t>
      </w:r>
      <w:proofErr w:type="gramStart"/>
      <w:r>
        <w:t>are colored</w:t>
      </w:r>
      <w:proofErr w:type="gramEnd"/>
      <w:r>
        <w:t xml:space="preserve"> in black. </w:t>
      </w:r>
    </w:p>
    <w:p w:rsidR="00EA10FC" w:rsidRDefault="0024754D">
      <w:bookmarkStart w:id="0" w:name="_GoBack"/>
      <w:bookmarkEnd w:id="0"/>
    </w:p>
    <w:sectPr w:rsidR="00EA10FC" w:rsidSect="002475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54D"/>
    <w:rsid w:val="001077F5"/>
    <w:rsid w:val="00246899"/>
    <w:rsid w:val="0024754D"/>
    <w:rsid w:val="00377598"/>
    <w:rsid w:val="00665AD9"/>
    <w:rsid w:val="007D150A"/>
    <w:rsid w:val="008435E6"/>
    <w:rsid w:val="00D83C02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743423-8375-435A-B60A-BE72EC4FF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54D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475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24754D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35:00Z</dcterms:created>
  <dcterms:modified xsi:type="dcterms:W3CDTF">2020-09-30T21:36:00Z</dcterms:modified>
</cp:coreProperties>
</file>